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93A" w:rsidRPr="00013BA8" w:rsidRDefault="00AC0A01" w:rsidP="008E04C8">
      <w:pPr>
        <w:ind w:left="567" w:hanging="567"/>
        <w:rPr>
          <w:b/>
          <w:sz w:val="32"/>
          <w:szCs w:val="32"/>
        </w:rPr>
      </w:pPr>
      <w:r w:rsidRPr="00013BA8">
        <w:rPr>
          <w:b/>
          <w:sz w:val="32"/>
          <w:szCs w:val="32"/>
        </w:rPr>
        <w:t>Supplementary Material</w:t>
      </w:r>
    </w:p>
    <w:p w:rsidR="00AC0A01" w:rsidRDefault="00AC0A01" w:rsidP="008E04C8">
      <w:pPr>
        <w:ind w:left="567" w:hanging="567"/>
      </w:pPr>
    </w:p>
    <w:p w:rsidR="00AC0A01" w:rsidRPr="007A355C" w:rsidRDefault="00AC0A01" w:rsidP="00AC0A01">
      <w:pPr>
        <w:spacing w:after="0"/>
        <w:rPr>
          <w:b/>
        </w:rPr>
      </w:pPr>
      <w:r w:rsidRPr="007A355C">
        <w:rPr>
          <w:b/>
        </w:rPr>
        <w:t>Table</w:t>
      </w:r>
      <w:r>
        <w:rPr>
          <w:b/>
        </w:rPr>
        <w:t xml:space="preserve"> S1. </w:t>
      </w:r>
      <w:r w:rsidRPr="007A355C">
        <w:t>P</w:t>
      </w:r>
      <w:r>
        <w:t>osterior probabilities (means) of class membership obtained from the 4-class LCGA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2"/>
        <w:gridCol w:w="1839"/>
        <w:gridCol w:w="1839"/>
        <w:gridCol w:w="1839"/>
        <w:gridCol w:w="1839"/>
      </w:tblGrid>
      <w:tr w:rsidR="00AC0A01" w:rsidTr="001F6326">
        <w:trPr>
          <w:trHeight w:val="283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01" w:rsidRPr="005D3AB7" w:rsidRDefault="00AC0A01" w:rsidP="001F6326">
            <w:pPr>
              <w:rPr>
                <w:b/>
              </w:rPr>
            </w:pPr>
            <w:r w:rsidRPr="005D3AB7">
              <w:rPr>
                <w:b/>
              </w:rPr>
              <w:t>Classes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01" w:rsidRDefault="00AC0A01" w:rsidP="001F6326">
            <w:pPr>
              <w:jc w:val="right"/>
            </w:pPr>
            <w:r>
              <w:t>Class 1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01" w:rsidRDefault="00AC0A01" w:rsidP="001F6326">
            <w:pPr>
              <w:jc w:val="right"/>
            </w:pPr>
            <w:r>
              <w:t>Class 2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01" w:rsidRDefault="00AC0A01" w:rsidP="001F6326">
            <w:pPr>
              <w:jc w:val="right"/>
            </w:pPr>
            <w:r>
              <w:t>Class 3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01" w:rsidRDefault="00AC0A01" w:rsidP="001F6326">
            <w:pPr>
              <w:jc w:val="right"/>
            </w:pPr>
            <w:r>
              <w:t>Class 4</w:t>
            </w:r>
          </w:p>
        </w:tc>
      </w:tr>
      <w:tr w:rsidR="00AC0A01" w:rsidTr="001F6326">
        <w:trPr>
          <w:trHeight w:val="283"/>
        </w:trPr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:rsidR="00AC0A01" w:rsidRPr="005D3AB7" w:rsidRDefault="00AC0A01" w:rsidP="001F6326">
            <w:r w:rsidRPr="005D3AB7">
              <w:t>Class 1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b/>
                <w:bCs/>
                <w:color w:val="000000"/>
              </w:rPr>
            </w:pPr>
            <w:r w:rsidRPr="007A355C">
              <w:rPr>
                <w:rFonts w:cs="Times New Roman"/>
                <w:b/>
                <w:bCs/>
                <w:color w:val="000000"/>
              </w:rPr>
              <w:t>0.991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0</w:t>
            </w:r>
          </w:p>
        </w:tc>
      </w:tr>
      <w:tr w:rsidR="00AC0A01" w:rsidTr="001F6326">
        <w:trPr>
          <w:trHeight w:val="283"/>
        </w:trPr>
        <w:tc>
          <w:tcPr>
            <w:tcW w:w="1040" w:type="pct"/>
            <w:vAlign w:val="center"/>
          </w:tcPr>
          <w:p w:rsidR="00AC0A01" w:rsidRPr="005D3AB7" w:rsidRDefault="00AC0A01" w:rsidP="001F6326">
            <w:r w:rsidRPr="005D3AB7">
              <w:t>Class 2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b/>
                <w:bCs/>
                <w:color w:val="000000"/>
              </w:rPr>
            </w:pPr>
            <w:r w:rsidRPr="007A355C">
              <w:rPr>
                <w:rFonts w:cs="Times New Roman"/>
                <w:b/>
                <w:bCs/>
                <w:color w:val="000000"/>
              </w:rPr>
              <w:t>0.960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2</w:t>
            </w:r>
          </w:p>
        </w:tc>
      </w:tr>
      <w:tr w:rsidR="00AC0A01" w:rsidTr="001F6326">
        <w:trPr>
          <w:trHeight w:val="283"/>
        </w:trPr>
        <w:tc>
          <w:tcPr>
            <w:tcW w:w="1040" w:type="pct"/>
            <w:vAlign w:val="center"/>
          </w:tcPr>
          <w:p w:rsidR="00AC0A01" w:rsidRPr="005D3AB7" w:rsidRDefault="00AC0A01" w:rsidP="001F6326">
            <w:r w:rsidRPr="005D3AB7">
              <w:t>Class 3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b/>
                <w:bCs/>
                <w:color w:val="000000"/>
              </w:rPr>
            </w:pPr>
            <w:r w:rsidRPr="007A355C">
              <w:rPr>
                <w:rFonts w:cs="Times New Roman"/>
                <w:b/>
                <w:bCs/>
                <w:color w:val="000000"/>
              </w:rPr>
              <w:t>1.000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0</w:t>
            </w:r>
          </w:p>
        </w:tc>
      </w:tr>
      <w:tr w:rsidR="00AC0A01" w:rsidTr="001F6326">
        <w:trPr>
          <w:trHeight w:val="283"/>
        </w:trPr>
        <w:tc>
          <w:tcPr>
            <w:tcW w:w="1040" w:type="pct"/>
            <w:vAlign w:val="center"/>
          </w:tcPr>
          <w:p w:rsidR="00AC0A01" w:rsidRPr="005D3AB7" w:rsidRDefault="00AC0A01" w:rsidP="001F6326">
            <w:r w:rsidRPr="005D3AB7">
              <w:t>Class 4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39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color w:val="000000"/>
              </w:rPr>
            </w:pPr>
            <w:r w:rsidRPr="007A355C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90" w:type="pct"/>
            <w:vAlign w:val="center"/>
          </w:tcPr>
          <w:p w:rsidR="00AC0A01" w:rsidRPr="007A355C" w:rsidRDefault="00AC0A01" w:rsidP="001F6326">
            <w:pPr>
              <w:jc w:val="right"/>
              <w:rPr>
                <w:rFonts w:cs="Times New Roman"/>
                <w:b/>
                <w:bCs/>
                <w:color w:val="000000"/>
              </w:rPr>
            </w:pPr>
            <w:r w:rsidRPr="007A355C">
              <w:rPr>
                <w:rFonts w:cs="Times New Roman"/>
                <w:b/>
                <w:bCs/>
                <w:color w:val="000000"/>
              </w:rPr>
              <w:t>0.957</w:t>
            </w:r>
          </w:p>
        </w:tc>
      </w:tr>
    </w:tbl>
    <w:p w:rsidR="00AC0A01" w:rsidRDefault="004917CE" w:rsidP="008E04C8">
      <w:pPr>
        <w:ind w:left="567" w:hanging="567"/>
      </w:pPr>
      <w:r>
        <w:t>Abbreviation: LCGA, Latent Class Growth, Analysis.</w:t>
      </w:r>
    </w:p>
    <w:p w:rsidR="00AC0A01" w:rsidRDefault="00AC0A01">
      <w:r>
        <w:br w:type="page"/>
      </w:r>
    </w:p>
    <w:p w:rsidR="00AC0A01" w:rsidRDefault="00AC0A01" w:rsidP="00AC0A01">
      <w:pPr>
        <w:spacing w:after="0"/>
      </w:pPr>
      <w:r w:rsidRPr="00013921">
        <w:rPr>
          <w:b/>
        </w:rPr>
        <w:lastRenderedPageBreak/>
        <w:t xml:space="preserve">Table </w:t>
      </w:r>
      <w:r>
        <w:rPr>
          <w:b/>
        </w:rPr>
        <w:t>S2</w:t>
      </w:r>
      <w:r>
        <w:t>. Unadjusted associations of personal, occupational and pain related factors at baseline with sick leave trajectories</w:t>
      </w:r>
      <w:r w:rsidR="00340B9C">
        <w:t xml:space="preserve"> due to musculoskeletal pain</w:t>
      </w:r>
      <w:r>
        <w:t>. Multinomial regression</w:t>
      </w:r>
      <w:r w:rsidRPr="009910D7">
        <w:t xml:space="preserve"> </w:t>
      </w:r>
      <w:r>
        <w:t>referencing no sick leave</w:t>
      </w:r>
      <w:r w:rsidR="00340B9C">
        <w:t xml:space="preserve"> due to pain</w:t>
      </w:r>
      <w:r>
        <w:t xml:space="preserve"> (class 1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46"/>
        <w:gridCol w:w="795"/>
        <w:gridCol w:w="1105"/>
        <w:gridCol w:w="795"/>
        <w:gridCol w:w="1204"/>
        <w:gridCol w:w="795"/>
        <w:gridCol w:w="1248"/>
      </w:tblGrid>
      <w:tr w:rsidR="00AC0A01" w:rsidRPr="003F69FE" w:rsidTr="00911AD8">
        <w:trPr>
          <w:trHeight w:val="300"/>
        </w:trPr>
        <w:tc>
          <w:tcPr>
            <w:tcW w:w="18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Class 2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Class 3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Class 4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Predictor</w:t>
            </w:r>
            <w:r w:rsidR="004D35D5" w:rsidRPr="00911AD8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95%CI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95%CI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95%CI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b/>
                <w:sz w:val="18"/>
                <w:szCs w:val="18"/>
              </w:rPr>
            </w:pPr>
            <w:r w:rsidRPr="00911AD8">
              <w:rPr>
                <w:rFonts w:cs="Times New Roman"/>
                <w:b/>
                <w:sz w:val="18"/>
                <w:szCs w:val="18"/>
              </w:rPr>
              <w:t>Personal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8 ‒1.0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7 ‒ 1.06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9 ‒1.08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F46694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F</w:t>
            </w:r>
            <w:r w:rsidR="00AC0A01" w:rsidRPr="00911AD8">
              <w:rPr>
                <w:rFonts w:cs="Times New Roman"/>
                <w:sz w:val="18"/>
                <w:szCs w:val="18"/>
              </w:rPr>
              <w:t>emale, %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79 ‒1.5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64 ‒ 2.95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47 ‒2.54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BMI (kg/m2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9 ‒1.05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2 ‒ 1.18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85 ‒1.05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b/>
                <w:sz w:val="18"/>
                <w:szCs w:val="18"/>
              </w:rPr>
            </w:pPr>
            <w:r w:rsidRPr="00911AD8">
              <w:rPr>
                <w:rFonts w:cs="Times New Roman"/>
                <w:b/>
                <w:sz w:val="18"/>
                <w:szCs w:val="18"/>
              </w:rPr>
              <w:t>Occupational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Blue-collar (ref administration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sz w:val="18"/>
                <w:szCs w:val="18"/>
              </w:rPr>
            </w:pPr>
            <w:r w:rsidRPr="00911AD8">
              <w:rPr>
                <w:rFonts w:cs="Times New Roman"/>
                <w:b/>
                <w:sz w:val="18"/>
                <w:szCs w:val="18"/>
              </w:rPr>
              <w:t>3.44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sz w:val="18"/>
                <w:szCs w:val="18"/>
              </w:rPr>
            </w:pPr>
            <w:r w:rsidRPr="00911AD8">
              <w:rPr>
                <w:rFonts w:cs="Times New Roman"/>
                <w:b/>
                <w:sz w:val="18"/>
                <w:szCs w:val="18"/>
              </w:rPr>
              <w:t>2.02 ‒6.29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5 ‒ 14.64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6 ‒37.43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Seniority (years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8 ‒1.0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6 ‒ 1.03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5 ‒1.04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Physical exertion at work (scale 1-10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7 ‒ 1.36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6 ‒ 1.5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9 ‒ 1.68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Pushing/pulling (scale 1-6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5 ‒1.4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2 ‒ 1.8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6 ‒2.36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Lifting/carrying (scale 1-6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9 ‒1.34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81 ‒ 1.36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2 ‒2.10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</w:tcPr>
          <w:p w:rsidR="00AC0A01" w:rsidRPr="00911AD8" w:rsidRDefault="00AC0A01" w:rsidP="00911AD8">
            <w:pPr>
              <w:ind w:firstLine="142"/>
              <w:rPr>
                <w:sz w:val="18"/>
                <w:szCs w:val="18"/>
              </w:rPr>
            </w:pPr>
            <w:r w:rsidRPr="00911AD8">
              <w:rPr>
                <w:sz w:val="18"/>
                <w:szCs w:val="18"/>
              </w:rPr>
              <w:t>Influence at work (scale 0-8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9 ‒ 1.0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9 ‒ 1.0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96 ‒ 1.00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</w:tcPr>
          <w:p w:rsidR="00AC0A01" w:rsidRPr="00911AD8" w:rsidRDefault="00AC0A01" w:rsidP="00911AD8">
            <w:pPr>
              <w:ind w:left="284" w:hanging="142"/>
              <w:rPr>
                <w:sz w:val="18"/>
                <w:szCs w:val="18"/>
              </w:rPr>
            </w:pPr>
            <w:r w:rsidRPr="00911AD8">
              <w:rPr>
                <w:sz w:val="18"/>
                <w:szCs w:val="18"/>
              </w:rPr>
              <w:t>Social community (scale 0-8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9 ‒ 1.0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6 ‒ 1.0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95 ‒ 1.00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b/>
                <w:sz w:val="18"/>
                <w:szCs w:val="18"/>
              </w:rPr>
            </w:pPr>
            <w:r w:rsidRPr="00911AD8">
              <w:rPr>
                <w:rFonts w:cs="Times New Roman"/>
                <w:b/>
                <w:sz w:val="18"/>
                <w:szCs w:val="18"/>
              </w:rPr>
              <w:t>Lifestyle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Vigorous LTPA (scale 1-4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74 ‒0.99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61 ‒ 1.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0.25 ‒0.69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Regular smoker, %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0 ‒2.5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75 ‒ 4.0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2.04 ‒13.32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Alcohol intake (units/week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5 ‒1.0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82 ‒ 1.0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0 ‒1.06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rPr>
                <w:rFonts w:cs="Times New Roman"/>
                <w:b/>
                <w:sz w:val="18"/>
                <w:szCs w:val="18"/>
              </w:rPr>
            </w:pPr>
            <w:r w:rsidRPr="00911AD8">
              <w:rPr>
                <w:rFonts w:cs="Times New Roman"/>
                <w:b/>
                <w:sz w:val="18"/>
                <w:szCs w:val="18"/>
              </w:rPr>
              <w:t>Pain characteristics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Number of pain sites (0-6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9 ‒1.4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3 ‒ 1.8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8 ‒1.80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Pain duration (ref 0-7 days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426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8-90 days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7 ‒3.03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96 ‒ 17.07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color w:val="000000"/>
                <w:sz w:val="18"/>
                <w:szCs w:val="18"/>
              </w:rPr>
              <w:t>0.27 ‒17.32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426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&gt;90 days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95 ‒4.99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7 ‒ 28.71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2.99 ‒108.56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NSP intensity (scale 0-10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6 ‒1.19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6 ‒ 1.36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04 ‒1.37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LBP intensity (scale 0-10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0 ‒1.22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3 ‒ 1.45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8 ‒1.56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142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Pain interference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426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Physical work (scale 0-10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6 ‒1.30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5 ‒ 1.76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4 ‒1.62</w:t>
            </w:r>
          </w:p>
        </w:tc>
      </w:tr>
      <w:tr w:rsidR="00AC0A01" w:rsidRPr="003F69FE" w:rsidTr="00911AD8">
        <w:trPr>
          <w:trHeight w:val="300"/>
        </w:trPr>
        <w:tc>
          <w:tcPr>
            <w:tcW w:w="1801" w:type="pct"/>
            <w:noWrap/>
            <w:vAlign w:val="center"/>
            <w:hideMark/>
          </w:tcPr>
          <w:p w:rsidR="00AC0A01" w:rsidRPr="00911AD8" w:rsidRDefault="00AC0A01" w:rsidP="00911AD8">
            <w:pPr>
              <w:ind w:firstLine="426"/>
              <w:rPr>
                <w:rFonts w:cs="Times New Roman"/>
                <w:sz w:val="18"/>
                <w:szCs w:val="18"/>
              </w:rPr>
            </w:pPr>
            <w:r w:rsidRPr="00911AD8">
              <w:rPr>
                <w:rFonts w:cs="Times New Roman"/>
                <w:sz w:val="18"/>
                <w:szCs w:val="18"/>
              </w:rPr>
              <w:t>Social activities (scale 0-10)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95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12 ‒1.27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4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23 ‒ 1.57</w:t>
            </w:r>
          </w:p>
        </w:tc>
        <w:tc>
          <w:tcPr>
            <w:tcW w:w="428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74" w:type="pct"/>
            <w:noWrap/>
            <w:vAlign w:val="center"/>
          </w:tcPr>
          <w:p w:rsidR="00AC0A01" w:rsidRPr="00911AD8" w:rsidRDefault="00AC0A01" w:rsidP="00911AD8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11AD8">
              <w:rPr>
                <w:rFonts w:cs="Times New Roman"/>
                <w:b/>
                <w:color w:val="000000"/>
                <w:sz w:val="18"/>
                <w:szCs w:val="18"/>
              </w:rPr>
              <w:t>1.30 ‒1.70</w:t>
            </w:r>
          </w:p>
        </w:tc>
      </w:tr>
    </w:tbl>
    <w:p w:rsidR="00AC0A01" w:rsidRDefault="00AC0A01" w:rsidP="00AC0A01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204CC2">
        <w:rPr>
          <w:sz w:val="20"/>
          <w:szCs w:val="20"/>
        </w:rPr>
        <w:t>Significant (p&lt;0.05) associations are boldfaced.</w:t>
      </w:r>
      <w:r>
        <w:rPr>
          <w:sz w:val="20"/>
          <w:szCs w:val="20"/>
        </w:rPr>
        <w:t xml:space="preserve"> </w:t>
      </w:r>
      <w:r w:rsidR="006E2343" w:rsidRPr="006E2343">
        <w:rPr>
          <w:sz w:val="20"/>
          <w:szCs w:val="20"/>
        </w:rPr>
        <w:t>Abbreviations: BMI, body mass index; LTPA, leisure-time physical activity; NSP, neck-shoulder pain; LBP, low back pain</w:t>
      </w:r>
      <w:proofErr w:type="gramStart"/>
      <w:r w:rsidR="006E2343" w:rsidRPr="006E2343">
        <w:rPr>
          <w:sz w:val="20"/>
          <w:szCs w:val="20"/>
        </w:rPr>
        <w:t>..</w:t>
      </w:r>
      <w:proofErr w:type="gramEnd"/>
    </w:p>
    <w:p w:rsidR="00AC0A01" w:rsidRDefault="00AC0A01" w:rsidP="00AC0A01">
      <w:pPr>
        <w:rPr>
          <w:sz w:val="20"/>
          <w:szCs w:val="20"/>
        </w:rPr>
      </w:pPr>
      <w:r w:rsidRPr="00022579">
        <w:rPr>
          <w:sz w:val="20"/>
          <w:szCs w:val="20"/>
        </w:rPr>
        <w:t>Class 1, No sick leave</w:t>
      </w:r>
      <w:r w:rsidR="001F5F6F">
        <w:rPr>
          <w:sz w:val="20"/>
          <w:szCs w:val="20"/>
        </w:rPr>
        <w:t xml:space="preserve"> due to pain</w:t>
      </w:r>
      <w:r w:rsidRPr="00022579">
        <w:rPr>
          <w:sz w:val="20"/>
          <w:szCs w:val="20"/>
        </w:rPr>
        <w:t xml:space="preserve">; Class 2, </w:t>
      </w:r>
      <w:proofErr w:type="gramStart"/>
      <w:r w:rsidRPr="00022579">
        <w:rPr>
          <w:sz w:val="20"/>
          <w:szCs w:val="20"/>
        </w:rPr>
        <w:t>Few</w:t>
      </w:r>
      <w:proofErr w:type="gramEnd"/>
      <w:r w:rsidRPr="00022579">
        <w:rPr>
          <w:sz w:val="20"/>
          <w:szCs w:val="20"/>
        </w:rPr>
        <w:t xml:space="preserve"> days – increasing trajectory; Class 3: </w:t>
      </w:r>
      <w:r>
        <w:rPr>
          <w:sz w:val="20"/>
          <w:szCs w:val="20"/>
        </w:rPr>
        <w:t>Some</w:t>
      </w:r>
      <w:r w:rsidRPr="00022579">
        <w:rPr>
          <w:sz w:val="20"/>
          <w:szCs w:val="20"/>
        </w:rPr>
        <w:t xml:space="preserve"> days – decreasing trajectory; Class 4: Some days – increasing trajectory</w:t>
      </w:r>
    </w:p>
    <w:p w:rsidR="00AC0A01" w:rsidRPr="000465F5" w:rsidRDefault="00AC0A01" w:rsidP="008E04C8">
      <w:pPr>
        <w:ind w:left="567" w:hanging="567"/>
      </w:pPr>
    </w:p>
    <w:sectPr w:rsidR="00AC0A01" w:rsidRPr="000465F5" w:rsidSect="00FC03C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B50" w:rsidRDefault="00B57B50" w:rsidP="00247DB4">
      <w:pPr>
        <w:spacing w:after="0" w:line="240" w:lineRule="auto"/>
      </w:pPr>
      <w:r>
        <w:separator/>
      </w:r>
    </w:p>
  </w:endnote>
  <w:endnote w:type="continuationSeparator" w:id="0">
    <w:p w:rsidR="00B57B50" w:rsidRDefault="00B57B50" w:rsidP="00247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8838291"/>
      <w:docPartObj>
        <w:docPartGallery w:val="Page Numbers (Bottom of Page)"/>
        <w:docPartUnique/>
      </w:docPartObj>
    </w:sdtPr>
    <w:sdtContent>
      <w:p w:rsidR="00B57B50" w:rsidRDefault="00EF7D46">
        <w:pPr>
          <w:pStyle w:val="Footer"/>
          <w:jc w:val="right"/>
        </w:pPr>
        <w:r>
          <w:fldChar w:fldCharType="begin"/>
        </w:r>
        <w:r w:rsidR="00B57B50">
          <w:instrText>PAGE   \* MERGEFORMAT</w:instrText>
        </w:r>
        <w:r>
          <w:fldChar w:fldCharType="separate"/>
        </w:r>
        <w:r w:rsidR="00F235E4" w:rsidRPr="00F235E4">
          <w:rPr>
            <w:noProof/>
            <w:lang w:val="sv-SE"/>
          </w:rPr>
          <w:t>2</w:t>
        </w:r>
        <w:r>
          <w:fldChar w:fldCharType="end"/>
        </w:r>
      </w:p>
    </w:sdtContent>
  </w:sdt>
  <w:p w:rsidR="00B57B50" w:rsidRDefault="00B57B5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B50" w:rsidRDefault="00B57B50" w:rsidP="00247DB4">
      <w:pPr>
        <w:spacing w:after="0" w:line="240" w:lineRule="auto"/>
      </w:pPr>
      <w:r>
        <w:separator/>
      </w:r>
    </w:p>
  </w:footnote>
  <w:footnote w:type="continuationSeparator" w:id="0">
    <w:p w:rsidR="00B57B50" w:rsidRDefault="00B57B50" w:rsidP="00247D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7B50" w:rsidRDefault="00B57B50">
    <w:pPr>
      <w:pStyle w:val="Header"/>
      <w:jc w:val="right"/>
    </w:pPr>
  </w:p>
  <w:p w:rsidR="00B57B50" w:rsidRDefault="00B57B5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516DC"/>
    <w:multiLevelType w:val="hybridMultilevel"/>
    <w:tmpl w:val="79424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461E33"/>
    <w:multiLevelType w:val="hybridMultilevel"/>
    <w:tmpl w:val="E99CA0C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F261E2"/>
    <w:multiLevelType w:val="hybridMultilevel"/>
    <w:tmpl w:val="C3146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8148C6"/>
    <w:multiLevelType w:val="hybridMultilevel"/>
    <w:tmpl w:val="4D7C1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7205F"/>
    <w:multiLevelType w:val="hybridMultilevel"/>
    <w:tmpl w:val="3956E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d Hallman">
    <w15:presenceInfo w15:providerId="AD" w15:userId="S-1-5-21-1844237615-1177238915-839522115-14170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MLIwNTC2sDQzNjQwNTJU0lEKTi0uzszPAykwrAUAmiv4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Arch Occup Environ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5rv9zzhdsvf2eedfopv0wsddxas5stezzv&quot;&gt;DH_Kappa-Saved&lt;record-ids&gt;&lt;item&gt;10&lt;/item&gt;&lt;item&gt;89&lt;/item&gt;&lt;item&gt;198&lt;/item&gt;&lt;item&gt;333&lt;/item&gt;&lt;item&gt;475&lt;/item&gt;&lt;item&gt;613&lt;/item&gt;&lt;item&gt;677&lt;/item&gt;&lt;item&gt;681&lt;/item&gt;&lt;item&gt;702&lt;/item&gt;&lt;item&gt;767&lt;/item&gt;&lt;item&gt;774&lt;/item&gt;&lt;item&gt;1026&lt;/item&gt;&lt;item&gt;1030&lt;/item&gt;&lt;item&gt;1228&lt;/item&gt;&lt;item&gt;1257&lt;/item&gt;&lt;item&gt;1263&lt;/item&gt;&lt;item&gt;1272&lt;/item&gt;&lt;item&gt;1306&lt;/item&gt;&lt;item&gt;1312&lt;/item&gt;&lt;item&gt;1316&lt;/item&gt;&lt;item&gt;1318&lt;/item&gt;&lt;item&gt;1319&lt;/item&gt;&lt;item&gt;1328&lt;/item&gt;&lt;item&gt;1329&lt;/item&gt;&lt;item&gt;1364&lt;/item&gt;&lt;item&gt;1403&lt;/item&gt;&lt;item&gt;1404&lt;/item&gt;&lt;item&gt;1423&lt;/item&gt;&lt;item&gt;1424&lt;/item&gt;&lt;item&gt;1425&lt;/item&gt;&lt;item&gt;1426&lt;/item&gt;&lt;item&gt;1427&lt;/item&gt;&lt;item&gt;1438&lt;/item&gt;&lt;item&gt;1440&lt;/item&gt;&lt;item&gt;1441&lt;/item&gt;&lt;item&gt;1442&lt;/item&gt;&lt;item&gt;1443&lt;/item&gt;&lt;item&gt;1444&lt;/item&gt;&lt;item&gt;1457&lt;/item&gt;&lt;item&gt;1458&lt;/item&gt;&lt;item&gt;1459&lt;/item&gt;&lt;item&gt;1460&lt;/item&gt;&lt;item&gt;1461&lt;/item&gt;&lt;item&gt;1462&lt;/item&gt;&lt;item&gt;1463&lt;/item&gt;&lt;item&gt;1464&lt;/item&gt;&lt;item&gt;1466&lt;/item&gt;&lt;item&gt;1492&lt;/item&gt;&lt;item&gt;1494&lt;/item&gt;&lt;/record-ids&gt;&lt;/item&gt;&lt;/Libraries&gt;"/>
  </w:docVars>
  <w:rsids>
    <w:rsidRoot w:val="000465F5"/>
    <w:rsid w:val="00001C39"/>
    <w:rsid w:val="00005AC9"/>
    <w:rsid w:val="000072D0"/>
    <w:rsid w:val="00010046"/>
    <w:rsid w:val="00010A83"/>
    <w:rsid w:val="00013921"/>
    <w:rsid w:val="00013BA8"/>
    <w:rsid w:val="00016A93"/>
    <w:rsid w:val="00021401"/>
    <w:rsid w:val="00021F17"/>
    <w:rsid w:val="00022579"/>
    <w:rsid w:val="00024B49"/>
    <w:rsid w:val="00030D5C"/>
    <w:rsid w:val="00030F3A"/>
    <w:rsid w:val="0003236E"/>
    <w:rsid w:val="00034FFC"/>
    <w:rsid w:val="00037521"/>
    <w:rsid w:val="00041E1F"/>
    <w:rsid w:val="00042827"/>
    <w:rsid w:val="00045554"/>
    <w:rsid w:val="000465F5"/>
    <w:rsid w:val="00046C45"/>
    <w:rsid w:val="00047313"/>
    <w:rsid w:val="00050C1E"/>
    <w:rsid w:val="00051309"/>
    <w:rsid w:val="0005568B"/>
    <w:rsid w:val="00063139"/>
    <w:rsid w:val="00063CDD"/>
    <w:rsid w:val="000745A7"/>
    <w:rsid w:val="0007668D"/>
    <w:rsid w:val="00077876"/>
    <w:rsid w:val="000805EF"/>
    <w:rsid w:val="000810A3"/>
    <w:rsid w:val="0008231A"/>
    <w:rsid w:val="00083EF3"/>
    <w:rsid w:val="000850C8"/>
    <w:rsid w:val="00085DE7"/>
    <w:rsid w:val="00086252"/>
    <w:rsid w:val="00092B88"/>
    <w:rsid w:val="00097FB7"/>
    <w:rsid w:val="000A00A5"/>
    <w:rsid w:val="000A041F"/>
    <w:rsid w:val="000A0D34"/>
    <w:rsid w:val="000A65CC"/>
    <w:rsid w:val="000B0DED"/>
    <w:rsid w:val="000B1513"/>
    <w:rsid w:val="000B228C"/>
    <w:rsid w:val="000B4E49"/>
    <w:rsid w:val="000B7514"/>
    <w:rsid w:val="000C03CD"/>
    <w:rsid w:val="000C16A5"/>
    <w:rsid w:val="000C2B67"/>
    <w:rsid w:val="000C7845"/>
    <w:rsid w:val="000D1C0A"/>
    <w:rsid w:val="000D2C00"/>
    <w:rsid w:val="000D5D31"/>
    <w:rsid w:val="000E4033"/>
    <w:rsid w:val="000E5D86"/>
    <w:rsid w:val="000E7B5A"/>
    <w:rsid w:val="000E7FC1"/>
    <w:rsid w:val="000F15E7"/>
    <w:rsid w:val="00104996"/>
    <w:rsid w:val="001056EE"/>
    <w:rsid w:val="001057CD"/>
    <w:rsid w:val="0010744F"/>
    <w:rsid w:val="0012041A"/>
    <w:rsid w:val="00124897"/>
    <w:rsid w:val="00124DA2"/>
    <w:rsid w:val="00125A6D"/>
    <w:rsid w:val="00130179"/>
    <w:rsid w:val="00133073"/>
    <w:rsid w:val="00133135"/>
    <w:rsid w:val="00134319"/>
    <w:rsid w:val="001343CF"/>
    <w:rsid w:val="00137D4C"/>
    <w:rsid w:val="00141467"/>
    <w:rsid w:val="00142752"/>
    <w:rsid w:val="001457F7"/>
    <w:rsid w:val="00145EAF"/>
    <w:rsid w:val="001520D4"/>
    <w:rsid w:val="00153568"/>
    <w:rsid w:val="00156B79"/>
    <w:rsid w:val="00157F37"/>
    <w:rsid w:val="0016180B"/>
    <w:rsid w:val="0016328C"/>
    <w:rsid w:val="00163D7E"/>
    <w:rsid w:val="001678F4"/>
    <w:rsid w:val="00175FD5"/>
    <w:rsid w:val="001765F3"/>
    <w:rsid w:val="001768CE"/>
    <w:rsid w:val="00177CEF"/>
    <w:rsid w:val="00183CA6"/>
    <w:rsid w:val="001846F3"/>
    <w:rsid w:val="00185AF1"/>
    <w:rsid w:val="00186C43"/>
    <w:rsid w:val="00186DB7"/>
    <w:rsid w:val="0018770A"/>
    <w:rsid w:val="001A7E98"/>
    <w:rsid w:val="001B16DE"/>
    <w:rsid w:val="001B39DC"/>
    <w:rsid w:val="001C09B6"/>
    <w:rsid w:val="001C1DCF"/>
    <w:rsid w:val="001C6D52"/>
    <w:rsid w:val="001D33AC"/>
    <w:rsid w:val="001D4170"/>
    <w:rsid w:val="001D7336"/>
    <w:rsid w:val="001D7997"/>
    <w:rsid w:val="001F1178"/>
    <w:rsid w:val="001F549E"/>
    <w:rsid w:val="001F5F6F"/>
    <w:rsid w:val="001F6326"/>
    <w:rsid w:val="001F6F93"/>
    <w:rsid w:val="001F7734"/>
    <w:rsid w:val="002005AD"/>
    <w:rsid w:val="00200E54"/>
    <w:rsid w:val="00204CC2"/>
    <w:rsid w:val="0020761D"/>
    <w:rsid w:val="00207667"/>
    <w:rsid w:val="00207A04"/>
    <w:rsid w:val="002118FB"/>
    <w:rsid w:val="002139BA"/>
    <w:rsid w:val="0021447F"/>
    <w:rsid w:val="00214CA9"/>
    <w:rsid w:val="00214FA8"/>
    <w:rsid w:val="0021545D"/>
    <w:rsid w:val="00216E3F"/>
    <w:rsid w:val="002172A5"/>
    <w:rsid w:val="0022370E"/>
    <w:rsid w:val="00225473"/>
    <w:rsid w:val="00225DC9"/>
    <w:rsid w:val="00234B5D"/>
    <w:rsid w:val="00235FED"/>
    <w:rsid w:val="00235FF1"/>
    <w:rsid w:val="002372F8"/>
    <w:rsid w:val="00240337"/>
    <w:rsid w:val="00240CC3"/>
    <w:rsid w:val="00243ED5"/>
    <w:rsid w:val="002457AE"/>
    <w:rsid w:val="00247DB4"/>
    <w:rsid w:val="00252AC2"/>
    <w:rsid w:val="00254197"/>
    <w:rsid w:val="00255C54"/>
    <w:rsid w:val="00255C56"/>
    <w:rsid w:val="00256D6C"/>
    <w:rsid w:val="0026293E"/>
    <w:rsid w:val="00267C0D"/>
    <w:rsid w:val="00273CC4"/>
    <w:rsid w:val="002762FF"/>
    <w:rsid w:val="00285993"/>
    <w:rsid w:val="00285D07"/>
    <w:rsid w:val="002955C4"/>
    <w:rsid w:val="00296AF6"/>
    <w:rsid w:val="002A3AC8"/>
    <w:rsid w:val="002A3E83"/>
    <w:rsid w:val="002A508A"/>
    <w:rsid w:val="002A54B9"/>
    <w:rsid w:val="002A6970"/>
    <w:rsid w:val="002A77FC"/>
    <w:rsid w:val="002B216D"/>
    <w:rsid w:val="002B2799"/>
    <w:rsid w:val="002B2B7A"/>
    <w:rsid w:val="002B5FA2"/>
    <w:rsid w:val="002C012F"/>
    <w:rsid w:val="002C07E3"/>
    <w:rsid w:val="002C4D61"/>
    <w:rsid w:val="002D1875"/>
    <w:rsid w:val="002D345B"/>
    <w:rsid w:val="002D5F28"/>
    <w:rsid w:val="002E0DAC"/>
    <w:rsid w:val="002E1E6D"/>
    <w:rsid w:val="002E3B1B"/>
    <w:rsid w:val="002E66EC"/>
    <w:rsid w:val="002F0E04"/>
    <w:rsid w:val="002F1758"/>
    <w:rsid w:val="002F2E22"/>
    <w:rsid w:val="002F4B5A"/>
    <w:rsid w:val="002F70F7"/>
    <w:rsid w:val="002F7988"/>
    <w:rsid w:val="002F7CB5"/>
    <w:rsid w:val="00301A28"/>
    <w:rsid w:val="00301B12"/>
    <w:rsid w:val="003022EB"/>
    <w:rsid w:val="0030665B"/>
    <w:rsid w:val="00312402"/>
    <w:rsid w:val="00312643"/>
    <w:rsid w:val="0031628E"/>
    <w:rsid w:val="0031675A"/>
    <w:rsid w:val="0031695E"/>
    <w:rsid w:val="00320BD1"/>
    <w:rsid w:val="003212B3"/>
    <w:rsid w:val="00321895"/>
    <w:rsid w:val="00321BBC"/>
    <w:rsid w:val="00322133"/>
    <w:rsid w:val="003222E2"/>
    <w:rsid w:val="003337FA"/>
    <w:rsid w:val="00335AF6"/>
    <w:rsid w:val="00340B9C"/>
    <w:rsid w:val="00342802"/>
    <w:rsid w:val="00350DEC"/>
    <w:rsid w:val="00354E19"/>
    <w:rsid w:val="00357C44"/>
    <w:rsid w:val="00365B22"/>
    <w:rsid w:val="003668EC"/>
    <w:rsid w:val="00366E8C"/>
    <w:rsid w:val="00367282"/>
    <w:rsid w:val="00371353"/>
    <w:rsid w:val="003747B7"/>
    <w:rsid w:val="003747BC"/>
    <w:rsid w:val="003749D1"/>
    <w:rsid w:val="00376AE3"/>
    <w:rsid w:val="00382838"/>
    <w:rsid w:val="0038327D"/>
    <w:rsid w:val="00383CFB"/>
    <w:rsid w:val="003845BB"/>
    <w:rsid w:val="00385FEC"/>
    <w:rsid w:val="00386C4F"/>
    <w:rsid w:val="0039145E"/>
    <w:rsid w:val="0039151D"/>
    <w:rsid w:val="00391D04"/>
    <w:rsid w:val="00393465"/>
    <w:rsid w:val="00395A65"/>
    <w:rsid w:val="003973B0"/>
    <w:rsid w:val="003974C0"/>
    <w:rsid w:val="003975EA"/>
    <w:rsid w:val="003A4EFF"/>
    <w:rsid w:val="003A5137"/>
    <w:rsid w:val="003A6BDE"/>
    <w:rsid w:val="003B09A0"/>
    <w:rsid w:val="003B0A4B"/>
    <w:rsid w:val="003B1D66"/>
    <w:rsid w:val="003B1F21"/>
    <w:rsid w:val="003B4050"/>
    <w:rsid w:val="003B4476"/>
    <w:rsid w:val="003B6B7A"/>
    <w:rsid w:val="003C0E03"/>
    <w:rsid w:val="003C0FCB"/>
    <w:rsid w:val="003C15B8"/>
    <w:rsid w:val="003C367D"/>
    <w:rsid w:val="003C4EA3"/>
    <w:rsid w:val="003C516C"/>
    <w:rsid w:val="003C62E0"/>
    <w:rsid w:val="003C6846"/>
    <w:rsid w:val="003D321F"/>
    <w:rsid w:val="003D5C31"/>
    <w:rsid w:val="003D69A3"/>
    <w:rsid w:val="003E5884"/>
    <w:rsid w:val="003F33EF"/>
    <w:rsid w:val="003F3DB1"/>
    <w:rsid w:val="003F682F"/>
    <w:rsid w:val="003F69FE"/>
    <w:rsid w:val="00405596"/>
    <w:rsid w:val="004078ED"/>
    <w:rsid w:val="00407E7B"/>
    <w:rsid w:val="0041023D"/>
    <w:rsid w:val="00410DFA"/>
    <w:rsid w:val="00412793"/>
    <w:rsid w:val="00413D00"/>
    <w:rsid w:val="004144DA"/>
    <w:rsid w:val="004149F0"/>
    <w:rsid w:val="00421AC5"/>
    <w:rsid w:val="00422BDE"/>
    <w:rsid w:val="00423526"/>
    <w:rsid w:val="00424CAC"/>
    <w:rsid w:val="004322AD"/>
    <w:rsid w:val="00437054"/>
    <w:rsid w:val="004413B8"/>
    <w:rsid w:val="0044185A"/>
    <w:rsid w:val="00441DE1"/>
    <w:rsid w:val="00445693"/>
    <w:rsid w:val="00445A8D"/>
    <w:rsid w:val="00450937"/>
    <w:rsid w:val="00453332"/>
    <w:rsid w:val="00457F55"/>
    <w:rsid w:val="0046048D"/>
    <w:rsid w:val="00464011"/>
    <w:rsid w:val="00470AD9"/>
    <w:rsid w:val="004716E0"/>
    <w:rsid w:val="0047314A"/>
    <w:rsid w:val="004747FB"/>
    <w:rsid w:val="00475BEC"/>
    <w:rsid w:val="00475C45"/>
    <w:rsid w:val="00476064"/>
    <w:rsid w:val="004761C3"/>
    <w:rsid w:val="00480A07"/>
    <w:rsid w:val="00485355"/>
    <w:rsid w:val="004864A6"/>
    <w:rsid w:val="0048786C"/>
    <w:rsid w:val="004917A7"/>
    <w:rsid w:val="004917CE"/>
    <w:rsid w:val="00491A18"/>
    <w:rsid w:val="00492C8A"/>
    <w:rsid w:val="00497551"/>
    <w:rsid w:val="004A19E2"/>
    <w:rsid w:val="004A37B7"/>
    <w:rsid w:val="004A3996"/>
    <w:rsid w:val="004A4076"/>
    <w:rsid w:val="004A6110"/>
    <w:rsid w:val="004A6CB4"/>
    <w:rsid w:val="004B18B4"/>
    <w:rsid w:val="004B24BE"/>
    <w:rsid w:val="004B6EA7"/>
    <w:rsid w:val="004B750B"/>
    <w:rsid w:val="004C0581"/>
    <w:rsid w:val="004C1B44"/>
    <w:rsid w:val="004C3115"/>
    <w:rsid w:val="004C3EC3"/>
    <w:rsid w:val="004C5721"/>
    <w:rsid w:val="004C586F"/>
    <w:rsid w:val="004C7429"/>
    <w:rsid w:val="004C7C5C"/>
    <w:rsid w:val="004D35D5"/>
    <w:rsid w:val="004D4C2D"/>
    <w:rsid w:val="004D5CCF"/>
    <w:rsid w:val="004E26B8"/>
    <w:rsid w:val="004E3068"/>
    <w:rsid w:val="004E7C12"/>
    <w:rsid w:val="004F0807"/>
    <w:rsid w:val="004F1870"/>
    <w:rsid w:val="004F2133"/>
    <w:rsid w:val="004F3AAA"/>
    <w:rsid w:val="005011A7"/>
    <w:rsid w:val="0050245E"/>
    <w:rsid w:val="00502543"/>
    <w:rsid w:val="00503479"/>
    <w:rsid w:val="005034EE"/>
    <w:rsid w:val="0050620A"/>
    <w:rsid w:val="005100C9"/>
    <w:rsid w:val="00510D01"/>
    <w:rsid w:val="00514851"/>
    <w:rsid w:val="005152B9"/>
    <w:rsid w:val="0051567B"/>
    <w:rsid w:val="0051664D"/>
    <w:rsid w:val="0051720A"/>
    <w:rsid w:val="00526599"/>
    <w:rsid w:val="00526BF3"/>
    <w:rsid w:val="00534A99"/>
    <w:rsid w:val="00535FF9"/>
    <w:rsid w:val="00537C86"/>
    <w:rsid w:val="00540D4A"/>
    <w:rsid w:val="0054286B"/>
    <w:rsid w:val="00543540"/>
    <w:rsid w:val="00543926"/>
    <w:rsid w:val="00544D32"/>
    <w:rsid w:val="005450E0"/>
    <w:rsid w:val="00546174"/>
    <w:rsid w:val="0054694F"/>
    <w:rsid w:val="0054744A"/>
    <w:rsid w:val="0054787D"/>
    <w:rsid w:val="00553237"/>
    <w:rsid w:val="00555F30"/>
    <w:rsid w:val="005573A3"/>
    <w:rsid w:val="00560379"/>
    <w:rsid w:val="0056375D"/>
    <w:rsid w:val="00565499"/>
    <w:rsid w:val="00565FBC"/>
    <w:rsid w:val="00567B2F"/>
    <w:rsid w:val="0057423B"/>
    <w:rsid w:val="0057457E"/>
    <w:rsid w:val="005771F1"/>
    <w:rsid w:val="00580840"/>
    <w:rsid w:val="00584636"/>
    <w:rsid w:val="005856C9"/>
    <w:rsid w:val="00585DF9"/>
    <w:rsid w:val="0058691B"/>
    <w:rsid w:val="00587CC7"/>
    <w:rsid w:val="00591248"/>
    <w:rsid w:val="00591FAC"/>
    <w:rsid w:val="00597D9F"/>
    <w:rsid w:val="005A312A"/>
    <w:rsid w:val="005A37FF"/>
    <w:rsid w:val="005B0615"/>
    <w:rsid w:val="005B0885"/>
    <w:rsid w:val="005B2B03"/>
    <w:rsid w:val="005B2D6F"/>
    <w:rsid w:val="005B32B9"/>
    <w:rsid w:val="005B5250"/>
    <w:rsid w:val="005B565E"/>
    <w:rsid w:val="005B6C08"/>
    <w:rsid w:val="005B7795"/>
    <w:rsid w:val="005B7836"/>
    <w:rsid w:val="005C067A"/>
    <w:rsid w:val="005C405E"/>
    <w:rsid w:val="005C52D3"/>
    <w:rsid w:val="005C6638"/>
    <w:rsid w:val="005D1A7E"/>
    <w:rsid w:val="005D244B"/>
    <w:rsid w:val="005D2CAA"/>
    <w:rsid w:val="005D3AB7"/>
    <w:rsid w:val="005E0BD0"/>
    <w:rsid w:val="005E19FD"/>
    <w:rsid w:val="005E2C31"/>
    <w:rsid w:val="005E3DEE"/>
    <w:rsid w:val="005E5902"/>
    <w:rsid w:val="005E5967"/>
    <w:rsid w:val="005F434B"/>
    <w:rsid w:val="005F7F15"/>
    <w:rsid w:val="0060073D"/>
    <w:rsid w:val="006028C8"/>
    <w:rsid w:val="006036F4"/>
    <w:rsid w:val="00604538"/>
    <w:rsid w:val="00605971"/>
    <w:rsid w:val="0061000A"/>
    <w:rsid w:val="00611E24"/>
    <w:rsid w:val="00613EAA"/>
    <w:rsid w:val="0061513F"/>
    <w:rsid w:val="00621055"/>
    <w:rsid w:val="00621743"/>
    <w:rsid w:val="006261E2"/>
    <w:rsid w:val="00626527"/>
    <w:rsid w:val="00632B95"/>
    <w:rsid w:val="0063389E"/>
    <w:rsid w:val="0063516A"/>
    <w:rsid w:val="00636A7B"/>
    <w:rsid w:val="0064006D"/>
    <w:rsid w:val="006422D9"/>
    <w:rsid w:val="00645601"/>
    <w:rsid w:val="00650FD9"/>
    <w:rsid w:val="00651142"/>
    <w:rsid w:val="00652288"/>
    <w:rsid w:val="0065247E"/>
    <w:rsid w:val="006536C0"/>
    <w:rsid w:val="00656AC7"/>
    <w:rsid w:val="0066156A"/>
    <w:rsid w:val="00661C0B"/>
    <w:rsid w:val="00661F7D"/>
    <w:rsid w:val="00662295"/>
    <w:rsid w:val="00662EA4"/>
    <w:rsid w:val="006630E7"/>
    <w:rsid w:val="00664DC1"/>
    <w:rsid w:val="00664E09"/>
    <w:rsid w:val="00665783"/>
    <w:rsid w:val="006770D2"/>
    <w:rsid w:val="006773F8"/>
    <w:rsid w:val="0067748C"/>
    <w:rsid w:val="00687186"/>
    <w:rsid w:val="00690851"/>
    <w:rsid w:val="00691929"/>
    <w:rsid w:val="0069584C"/>
    <w:rsid w:val="006A14EE"/>
    <w:rsid w:val="006A1E71"/>
    <w:rsid w:val="006A3ED4"/>
    <w:rsid w:val="006A600D"/>
    <w:rsid w:val="006B1282"/>
    <w:rsid w:val="006B3895"/>
    <w:rsid w:val="006B457C"/>
    <w:rsid w:val="006B4AF2"/>
    <w:rsid w:val="006B5405"/>
    <w:rsid w:val="006B6A5E"/>
    <w:rsid w:val="006C007C"/>
    <w:rsid w:val="006C10CD"/>
    <w:rsid w:val="006C250D"/>
    <w:rsid w:val="006C33AC"/>
    <w:rsid w:val="006C47B6"/>
    <w:rsid w:val="006C7676"/>
    <w:rsid w:val="006D22E4"/>
    <w:rsid w:val="006D2F82"/>
    <w:rsid w:val="006D365F"/>
    <w:rsid w:val="006E1C9E"/>
    <w:rsid w:val="006E2343"/>
    <w:rsid w:val="006E3614"/>
    <w:rsid w:val="006E5458"/>
    <w:rsid w:val="006E6A81"/>
    <w:rsid w:val="006F0D68"/>
    <w:rsid w:val="006F4365"/>
    <w:rsid w:val="006F43CD"/>
    <w:rsid w:val="006F4832"/>
    <w:rsid w:val="00700989"/>
    <w:rsid w:val="00701398"/>
    <w:rsid w:val="00701D79"/>
    <w:rsid w:val="007029CB"/>
    <w:rsid w:val="007040B0"/>
    <w:rsid w:val="00704B7D"/>
    <w:rsid w:val="0070569F"/>
    <w:rsid w:val="007156AF"/>
    <w:rsid w:val="0071600D"/>
    <w:rsid w:val="0071617B"/>
    <w:rsid w:val="00717A49"/>
    <w:rsid w:val="00717EB7"/>
    <w:rsid w:val="00726DE1"/>
    <w:rsid w:val="00730677"/>
    <w:rsid w:val="007312E9"/>
    <w:rsid w:val="00733172"/>
    <w:rsid w:val="00741141"/>
    <w:rsid w:val="007426A5"/>
    <w:rsid w:val="00746718"/>
    <w:rsid w:val="00746AE3"/>
    <w:rsid w:val="007471BC"/>
    <w:rsid w:val="00750A45"/>
    <w:rsid w:val="00751EE7"/>
    <w:rsid w:val="00751FF8"/>
    <w:rsid w:val="00752E29"/>
    <w:rsid w:val="007535AD"/>
    <w:rsid w:val="00761AC3"/>
    <w:rsid w:val="00763CA4"/>
    <w:rsid w:val="007668D3"/>
    <w:rsid w:val="007741E0"/>
    <w:rsid w:val="00774718"/>
    <w:rsid w:val="00775EB8"/>
    <w:rsid w:val="00780425"/>
    <w:rsid w:val="00780A33"/>
    <w:rsid w:val="00781613"/>
    <w:rsid w:val="00781C5D"/>
    <w:rsid w:val="0078454E"/>
    <w:rsid w:val="0078502A"/>
    <w:rsid w:val="00785A40"/>
    <w:rsid w:val="007867C2"/>
    <w:rsid w:val="007869DE"/>
    <w:rsid w:val="00787001"/>
    <w:rsid w:val="00793C3B"/>
    <w:rsid w:val="00796653"/>
    <w:rsid w:val="007A3060"/>
    <w:rsid w:val="007A355C"/>
    <w:rsid w:val="007A4C79"/>
    <w:rsid w:val="007B246D"/>
    <w:rsid w:val="007B254A"/>
    <w:rsid w:val="007B62E0"/>
    <w:rsid w:val="007B6651"/>
    <w:rsid w:val="007C0BF8"/>
    <w:rsid w:val="007C5971"/>
    <w:rsid w:val="007C6691"/>
    <w:rsid w:val="007C6B89"/>
    <w:rsid w:val="007C7703"/>
    <w:rsid w:val="007D0C18"/>
    <w:rsid w:val="007D574E"/>
    <w:rsid w:val="007D75CA"/>
    <w:rsid w:val="007D7C9D"/>
    <w:rsid w:val="007E073A"/>
    <w:rsid w:val="007E0EC8"/>
    <w:rsid w:val="007E49DD"/>
    <w:rsid w:val="007E5D00"/>
    <w:rsid w:val="007F168F"/>
    <w:rsid w:val="007F17AB"/>
    <w:rsid w:val="007F2082"/>
    <w:rsid w:val="00802327"/>
    <w:rsid w:val="00802714"/>
    <w:rsid w:val="0080328F"/>
    <w:rsid w:val="008056C1"/>
    <w:rsid w:val="00810815"/>
    <w:rsid w:val="0081432B"/>
    <w:rsid w:val="00814E15"/>
    <w:rsid w:val="008152C4"/>
    <w:rsid w:val="008170D4"/>
    <w:rsid w:val="00820C65"/>
    <w:rsid w:val="00821D62"/>
    <w:rsid w:val="0082438F"/>
    <w:rsid w:val="008251FE"/>
    <w:rsid w:val="0083116C"/>
    <w:rsid w:val="00831D53"/>
    <w:rsid w:val="008327F7"/>
    <w:rsid w:val="00836069"/>
    <w:rsid w:val="00841EC5"/>
    <w:rsid w:val="00842D4F"/>
    <w:rsid w:val="0084511B"/>
    <w:rsid w:val="00846D2F"/>
    <w:rsid w:val="00847CF5"/>
    <w:rsid w:val="00852E10"/>
    <w:rsid w:val="0085459D"/>
    <w:rsid w:val="00855EF5"/>
    <w:rsid w:val="008568B6"/>
    <w:rsid w:val="00861675"/>
    <w:rsid w:val="0086265E"/>
    <w:rsid w:val="008765D8"/>
    <w:rsid w:val="0087733E"/>
    <w:rsid w:val="008779AF"/>
    <w:rsid w:val="00877EC2"/>
    <w:rsid w:val="00881607"/>
    <w:rsid w:val="008841C1"/>
    <w:rsid w:val="00884F3A"/>
    <w:rsid w:val="008914D9"/>
    <w:rsid w:val="00891697"/>
    <w:rsid w:val="00896088"/>
    <w:rsid w:val="008A00A8"/>
    <w:rsid w:val="008A1C8B"/>
    <w:rsid w:val="008A2A13"/>
    <w:rsid w:val="008A4017"/>
    <w:rsid w:val="008A7B7B"/>
    <w:rsid w:val="008B1D68"/>
    <w:rsid w:val="008B318B"/>
    <w:rsid w:val="008B46B6"/>
    <w:rsid w:val="008B4877"/>
    <w:rsid w:val="008B62B4"/>
    <w:rsid w:val="008B63EF"/>
    <w:rsid w:val="008C23C7"/>
    <w:rsid w:val="008C38D6"/>
    <w:rsid w:val="008C43F3"/>
    <w:rsid w:val="008D4E97"/>
    <w:rsid w:val="008D66D2"/>
    <w:rsid w:val="008E00B0"/>
    <w:rsid w:val="008E04C8"/>
    <w:rsid w:val="008E0981"/>
    <w:rsid w:val="008E1D22"/>
    <w:rsid w:val="008E44E5"/>
    <w:rsid w:val="008E4889"/>
    <w:rsid w:val="008E48FD"/>
    <w:rsid w:val="008E658A"/>
    <w:rsid w:val="008F6862"/>
    <w:rsid w:val="00901B0B"/>
    <w:rsid w:val="009022C8"/>
    <w:rsid w:val="009037B8"/>
    <w:rsid w:val="009049BE"/>
    <w:rsid w:val="009054F1"/>
    <w:rsid w:val="00910511"/>
    <w:rsid w:val="00911AD8"/>
    <w:rsid w:val="00911F1B"/>
    <w:rsid w:val="00916509"/>
    <w:rsid w:val="00916CA2"/>
    <w:rsid w:val="00916DBB"/>
    <w:rsid w:val="00917135"/>
    <w:rsid w:val="009177CE"/>
    <w:rsid w:val="009207A4"/>
    <w:rsid w:val="00920974"/>
    <w:rsid w:val="00920CE7"/>
    <w:rsid w:val="009260D0"/>
    <w:rsid w:val="00926958"/>
    <w:rsid w:val="00930A42"/>
    <w:rsid w:val="00930BD0"/>
    <w:rsid w:val="00930F1B"/>
    <w:rsid w:val="00935947"/>
    <w:rsid w:val="009366F4"/>
    <w:rsid w:val="00940323"/>
    <w:rsid w:val="0094358B"/>
    <w:rsid w:val="009448A5"/>
    <w:rsid w:val="00952033"/>
    <w:rsid w:val="0095288B"/>
    <w:rsid w:val="009533A0"/>
    <w:rsid w:val="009607EE"/>
    <w:rsid w:val="009644F5"/>
    <w:rsid w:val="00966027"/>
    <w:rsid w:val="0097161D"/>
    <w:rsid w:val="00974E50"/>
    <w:rsid w:val="00975B29"/>
    <w:rsid w:val="00977A29"/>
    <w:rsid w:val="009817FA"/>
    <w:rsid w:val="0098279A"/>
    <w:rsid w:val="009857D2"/>
    <w:rsid w:val="009910D7"/>
    <w:rsid w:val="00992020"/>
    <w:rsid w:val="0099265B"/>
    <w:rsid w:val="0099358E"/>
    <w:rsid w:val="0099426E"/>
    <w:rsid w:val="0099459B"/>
    <w:rsid w:val="009A0371"/>
    <w:rsid w:val="009A1345"/>
    <w:rsid w:val="009A18DE"/>
    <w:rsid w:val="009A24B0"/>
    <w:rsid w:val="009A4089"/>
    <w:rsid w:val="009A5315"/>
    <w:rsid w:val="009A63F5"/>
    <w:rsid w:val="009A6A8B"/>
    <w:rsid w:val="009A7058"/>
    <w:rsid w:val="009B0650"/>
    <w:rsid w:val="009B07B0"/>
    <w:rsid w:val="009B5A50"/>
    <w:rsid w:val="009C4338"/>
    <w:rsid w:val="009C6DCD"/>
    <w:rsid w:val="009C7344"/>
    <w:rsid w:val="009C749A"/>
    <w:rsid w:val="009D0ECD"/>
    <w:rsid w:val="009D1326"/>
    <w:rsid w:val="009D33F9"/>
    <w:rsid w:val="009E293C"/>
    <w:rsid w:val="009E2BE4"/>
    <w:rsid w:val="009E5A35"/>
    <w:rsid w:val="009E7D4F"/>
    <w:rsid w:val="009F2BD7"/>
    <w:rsid w:val="009F2FB1"/>
    <w:rsid w:val="009F3229"/>
    <w:rsid w:val="009F610F"/>
    <w:rsid w:val="009F71A5"/>
    <w:rsid w:val="009F74BA"/>
    <w:rsid w:val="00A00EC2"/>
    <w:rsid w:val="00A02D56"/>
    <w:rsid w:val="00A12374"/>
    <w:rsid w:val="00A12B65"/>
    <w:rsid w:val="00A1698B"/>
    <w:rsid w:val="00A24841"/>
    <w:rsid w:val="00A24915"/>
    <w:rsid w:val="00A255FE"/>
    <w:rsid w:val="00A27D95"/>
    <w:rsid w:val="00A27EA2"/>
    <w:rsid w:val="00A329B5"/>
    <w:rsid w:val="00A32D1E"/>
    <w:rsid w:val="00A334D7"/>
    <w:rsid w:val="00A3365A"/>
    <w:rsid w:val="00A33E85"/>
    <w:rsid w:val="00A37078"/>
    <w:rsid w:val="00A53076"/>
    <w:rsid w:val="00A535BA"/>
    <w:rsid w:val="00A5394B"/>
    <w:rsid w:val="00A562C3"/>
    <w:rsid w:val="00A56FEC"/>
    <w:rsid w:val="00A608BD"/>
    <w:rsid w:val="00A61344"/>
    <w:rsid w:val="00A63C7A"/>
    <w:rsid w:val="00A66765"/>
    <w:rsid w:val="00A66E53"/>
    <w:rsid w:val="00A708BF"/>
    <w:rsid w:val="00A73C71"/>
    <w:rsid w:val="00A76810"/>
    <w:rsid w:val="00A77334"/>
    <w:rsid w:val="00A80D55"/>
    <w:rsid w:val="00A8158A"/>
    <w:rsid w:val="00A86057"/>
    <w:rsid w:val="00A871A9"/>
    <w:rsid w:val="00A871F0"/>
    <w:rsid w:val="00A9233D"/>
    <w:rsid w:val="00AA0681"/>
    <w:rsid w:val="00AA11F3"/>
    <w:rsid w:val="00AA470E"/>
    <w:rsid w:val="00AA4E9E"/>
    <w:rsid w:val="00AB01E9"/>
    <w:rsid w:val="00AB14BC"/>
    <w:rsid w:val="00AB1E55"/>
    <w:rsid w:val="00AB216D"/>
    <w:rsid w:val="00AB2C74"/>
    <w:rsid w:val="00AB2EFC"/>
    <w:rsid w:val="00AB3EAE"/>
    <w:rsid w:val="00AB583B"/>
    <w:rsid w:val="00AC0A01"/>
    <w:rsid w:val="00AC0C36"/>
    <w:rsid w:val="00AC10A9"/>
    <w:rsid w:val="00AC20F2"/>
    <w:rsid w:val="00AC33DD"/>
    <w:rsid w:val="00AC3AD3"/>
    <w:rsid w:val="00AC7919"/>
    <w:rsid w:val="00AD12B3"/>
    <w:rsid w:val="00AD135A"/>
    <w:rsid w:val="00AD246A"/>
    <w:rsid w:val="00AD390A"/>
    <w:rsid w:val="00AD5F8D"/>
    <w:rsid w:val="00AE15BD"/>
    <w:rsid w:val="00AE5957"/>
    <w:rsid w:val="00AE5DCB"/>
    <w:rsid w:val="00AF59B6"/>
    <w:rsid w:val="00AF708B"/>
    <w:rsid w:val="00AF709D"/>
    <w:rsid w:val="00AF7B0B"/>
    <w:rsid w:val="00B0030F"/>
    <w:rsid w:val="00B00566"/>
    <w:rsid w:val="00B008C3"/>
    <w:rsid w:val="00B13FEC"/>
    <w:rsid w:val="00B14776"/>
    <w:rsid w:val="00B14EA3"/>
    <w:rsid w:val="00B153D8"/>
    <w:rsid w:val="00B156D4"/>
    <w:rsid w:val="00B1722B"/>
    <w:rsid w:val="00B20F38"/>
    <w:rsid w:val="00B24E3D"/>
    <w:rsid w:val="00B31EC6"/>
    <w:rsid w:val="00B31FBA"/>
    <w:rsid w:val="00B33462"/>
    <w:rsid w:val="00B342B5"/>
    <w:rsid w:val="00B35F7D"/>
    <w:rsid w:val="00B36111"/>
    <w:rsid w:val="00B403A6"/>
    <w:rsid w:val="00B40D7B"/>
    <w:rsid w:val="00B40E7B"/>
    <w:rsid w:val="00B41617"/>
    <w:rsid w:val="00B4581C"/>
    <w:rsid w:val="00B46A03"/>
    <w:rsid w:val="00B517FF"/>
    <w:rsid w:val="00B51B53"/>
    <w:rsid w:val="00B51EEE"/>
    <w:rsid w:val="00B55288"/>
    <w:rsid w:val="00B552EF"/>
    <w:rsid w:val="00B57B50"/>
    <w:rsid w:val="00B62E57"/>
    <w:rsid w:val="00B634CB"/>
    <w:rsid w:val="00B650D1"/>
    <w:rsid w:val="00B65546"/>
    <w:rsid w:val="00B6731F"/>
    <w:rsid w:val="00B71008"/>
    <w:rsid w:val="00B7470D"/>
    <w:rsid w:val="00B75CE7"/>
    <w:rsid w:val="00B76511"/>
    <w:rsid w:val="00B76EA1"/>
    <w:rsid w:val="00B80340"/>
    <w:rsid w:val="00B81C35"/>
    <w:rsid w:val="00B8271F"/>
    <w:rsid w:val="00B85A94"/>
    <w:rsid w:val="00B8773A"/>
    <w:rsid w:val="00B90129"/>
    <w:rsid w:val="00B919BC"/>
    <w:rsid w:val="00B92293"/>
    <w:rsid w:val="00B93BBA"/>
    <w:rsid w:val="00B94891"/>
    <w:rsid w:val="00B95DDC"/>
    <w:rsid w:val="00BA1B14"/>
    <w:rsid w:val="00BA3700"/>
    <w:rsid w:val="00BA48CF"/>
    <w:rsid w:val="00BA4C06"/>
    <w:rsid w:val="00BA5791"/>
    <w:rsid w:val="00BA58AF"/>
    <w:rsid w:val="00BA732B"/>
    <w:rsid w:val="00BB066D"/>
    <w:rsid w:val="00BB15BE"/>
    <w:rsid w:val="00BB357B"/>
    <w:rsid w:val="00BB37A8"/>
    <w:rsid w:val="00BB3B1C"/>
    <w:rsid w:val="00BB4E87"/>
    <w:rsid w:val="00BB6B22"/>
    <w:rsid w:val="00BC3BBC"/>
    <w:rsid w:val="00BC6699"/>
    <w:rsid w:val="00BC6D74"/>
    <w:rsid w:val="00BD00FA"/>
    <w:rsid w:val="00BD3B0C"/>
    <w:rsid w:val="00BD4D50"/>
    <w:rsid w:val="00BD4F5A"/>
    <w:rsid w:val="00BD5660"/>
    <w:rsid w:val="00BD6C21"/>
    <w:rsid w:val="00BE210C"/>
    <w:rsid w:val="00BF08DF"/>
    <w:rsid w:val="00BF2509"/>
    <w:rsid w:val="00BF5A76"/>
    <w:rsid w:val="00BF5F5B"/>
    <w:rsid w:val="00BF7517"/>
    <w:rsid w:val="00BF7DA6"/>
    <w:rsid w:val="00C01FA2"/>
    <w:rsid w:val="00C029AD"/>
    <w:rsid w:val="00C0433B"/>
    <w:rsid w:val="00C05696"/>
    <w:rsid w:val="00C118AE"/>
    <w:rsid w:val="00C12BD8"/>
    <w:rsid w:val="00C21B1A"/>
    <w:rsid w:val="00C228E5"/>
    <w:rsid w:val="00C2380C"/>
    <w:rsid w:val="00C2457D"/>
    <w:rsid w:val="00C24F55"/>
    <w:rsid w:val="00C25D2E"/>
    <w:rsid w:val="00C307BF"/>
    <w:rsid w:val="00C32050"/>
    <w:rsid w:val="00C347A8"/>
    <w:rsid w:val="00C40183"/>
    <w:rsid w:val="00C40AB9"/>
    <w:rsid w:val="00C4273D"/>
    <w:rsid w:val="00C4305E"/>
    <w:rsid w:val="00C4456E"/>
    <w:rsid w:val="00C52932"/>
    <w:rsid w:val="00C5562B"/>
    <w:rsid w:val="00C64B24"/>
    <w:rsid w:val="00C7005D"/>
    <w:rsid w:val="00C70B0E"/>
    <w:rsid w:val="00C715C1"/>
    <w:rsid w:val="00C73241"/>
    <w:rsid w:val="00C8016E"/>
    <w:rsid w:val="00C81EF2"/>
    <w:rsid w:val="00C84557"/>
    <w:rsid w:val="00C847F2"/>
    <w:rsid w:val="00C8546F"/>
    <w:rsid w:val="00C857E6"/>
    <w:rsid w:val="00C9033D"/>
    <w:rsid w:val="00C90529"/>
    <w:rsid w:val="00C9098A"/>
    <w:rsid w:val="00C90EAB"/>
    <w:rsid w:val="00C94998"/>
    <w:rsid w:val="00C976D1"/>
    <w:rsid w:val="00CA1243"/>
    <w:rsid w:val="00CA18AC"/>
    <w:rsid w:val="00CA193A"/>
    <w:rsid w:val="00CA4BEB"/>
    <w:rsid w:val="00CA4C61"/>
    <w:rsid w:val="00CA50A0"/>
    <w:rsid w:val="00CA6119"/>
    <w:rsid w:val="00CA6D6B"/>
    <w:rsid w:val="00CB5322"/>
    <w:rsid w:val="00CB7F1F"/>
    <w:rsid w:val="00CC0DF6"/>
    <w:rsid w:val="00CC71E7"/>
    <w:rsid w:val="00CD08CA"/>
    <w:rsid w:val="00CD4EA7"/>
    <w:rsid w:val="00CD5587"/>
    <w:rsid w:val="00CD77BC"/>
    <w:rsid w:val="00CE0FD5"/>
    <w:rsid w:val="00CE10C5"/>
    <w:rsid w:val="00CE20A3"/>
    <w:rsid w:val="00CE692C"/>
    <w:rsid w:val="00CE719F"/>
    <w:rsid w:val="00CF0A71"/>
    <w:rsid w:val="00CF2DB1"/>
    <w:rsid w:val="00CF626A"/>
    <w:rsid w:val="00D04852"/>
    <w:rsid w:val="00D05654"/>
    <w:rsid w:val="00D12FC4"/>
    <w:rsid w:val="00D13232"/>
    <w:rsid w:val="00D13523"/>
    <w:rsid w:val="00D14719"/>
    <w:rsid w:val="00D159EE"/>
    <w:rsid w:val="00D16D5F"/>
    <w:rsid w:val="00D171CE"/>
    <w:rsid w:val="00D17332"/>
    <w:rsid w:val="00D204B4"/>
    <w:rsid w:val="00D20BC2"/>
    <w:rsid w:val="00D22BF8"/>
    <w:rsid w:val="00D2473B"/>
    <w:rsid w:val="00D26608"/>
    <w:rsid w:val="00D312FC"/>
    <w:rsid w:val="00D32642"/>
    <w:rsid w:val="00D355F8"/>
    <w:rsid w:val="00D4247E"/>
    <w:rsid w:val="00D450CE"/>
    <w:rsid w:val="00D45A5F"/>
    <w:rsid w:val="00D52124"/>
    <w:rsid w:val="00D60336"/>
    <w:rsid w:val="00D612B5"/>
    <w:rsid w:val="00D61BB6"/>
    <w:rsid w:val="00D626D7"/>
    <w:rsid w:val="00D62D28"/>
    <w:rsid w:val="00D654EB"/>
    <w:rsid w:val="00D65728"/>
    <w:rsid w:val="00D66C20"/>
    <w:rsid w:val="00D67847"/>
    <w:rsid w:val="00D67F61"/>
    <w:rsid w:val="00D73161"/>
    <w:rsid w:val="00D80915"/>
    <w:rsid w:val="00D813E8"/>
    <w:rsid w:val="00D831F5"/>
    <w:rsid w:val="00D90F20"/>
    <w:rsid w:val="00D967F0"/>
    <w:rsid w:val="00DA2E34"/>
    <w:rsid w:val="00DA35EE"/>
    <w:rsid w:val="00DA3782"/>
    <w:rsid w:val="00DA392B"/>
    <w:rsid w:val="00DA5748"/>
    <w:rsid w:val="00DA613A"/>
    <w:rsid w:val="00DA6F64"/>
    <w:rsid w:val="00DB0C8B"/>
    <w:rsid w:val="00DB2A97"/>
    <w:rsid w:val="00DB3E75"/>
    <w:rsid w:val="00DC6EA5"/>
    <w:rsid w:val="00DD04B0"/>
    <w:rsid w:val="00DD08A3"/>
    <w:rsid w:val="00DD277D"/>
    <w:rsid w:val="00DD42FA"/>
    <w:rsid w:val="00DD5A6A"/>
    <w:rsid w:val="00DE271D"/>
    <w:rsid w:val="00DE377A"/>
    <w:rsid w:val="00DE6C92"/>
    <w:rsid w:val="00DF2C3B"/>
    <w:rsid w:val="00DF3690"/>
    <w:rsid w:val="00DF5144"/>
    <w:rsid w:val="00DF70F6"/>
    <w:rsid w:val="00DF791C"/>
    <w:rsid w:val="00E0386E"/>
    <w:rsid w:val="00E03B4E"/>
    <w:rsid w:val="00E03B60"/>
    <w:rsid w:val="00E07863"/>
    <w:rsid w:val="00E16E22"/>
    <w:rsid w:val="00E22AB1"/>
    <w:rsid w:val="00E253CA"/>
    <w:rsid w:val="00E2543A"/>
    <w:rsid w:val="00E26E9C"/>
    <w:rsid w:val="00E27218"/>
    <w:rsid w:val="00E2757D"/>
    <w:rsid w:val="00E32446"/>
    <w:rsid w:val="00E32CAE"/>
    <w:rsid w:val="00E475D7"/>
    <w:rsid w:val="00E50702"/>
    <w:rsid w:val="00E5357B"/>
    <w:rsid w:val="00E544AA"/>
    <w:rsid w:val="00E546E4"/>
    <w:rsid w:val="00E56DD0"/>
    <w:rsid w:val="00E62E7D"/>
    <w:rsid w:val="00E639D3"/>
    <w:rsid w:val="00E647C2"/>
    <w:rsid w:val="00E66B02"/>
    <w:rsid w:val="00E71368"/>
    <w:rsid w:val="00E725D7"/>
    <w:rsid w:val="00E75FF9"/>
    <w:rsid w:val="00E77D1D"/>
    <w:rsid w:val="00E819D5"/>
    <w:rsid w:val="00E83142"/>
    <w:rsid w:val="00E85DF5"/>
    <w:rsid w:val="00E85E98"/>
    <w:rsid w:val="00E860B9"/>
    <w:rsid w:val="00E87058"/>
    <w:rsid w:val="00E87088"/>
    <w:rsid w:val="00E8714F"/>
    <w:rsid w:val="00E93EE2"/>
    <w:rsid w:val="00E973C8"/>
    <w:rsid w:val="00EA4C0A"/>
    <w:rsid w:val="00EA64BF"/>
    <w:rsid w:val="00EB4D78"/>
    <w:rsid w:val="00EB5716"/>
    <w:rsid w:val="00EC01C0"/>
    <w:rsid w:val="00EC228A"/>
    <w:rsid w:val="00EC6738"/>
    <w:rsid w:val="00EC7973"/>
    <w:rsid w:val="00ED06D6"/>
    <w:rsid w:val="00ED1064"/>
    <w:rsid w:val="00ED1E85"/>
    <w:rsid w:val="00ED5A66"/>
    <w:rsid w:val="00ED7405"/>
    <w:rsid w:val="00ED7E3D"/>
    <w:rsid w:val="00EE712C"/>
    <w:rsid w:val="00EE74B1"/>
    <w:rsid w:val="00EF7D01"/>
    <w:rsid w:val="00EF7D46"/>
    <w:rsid w:val="00F01CE9"/>
    <w:rsid w:val="00F0219D"/>
    <w:rsid w:val="00F02663"/>
    <w:rsid w:val="00F10D43"/>
    <w:rsid w:val="00F11019"/>
    <w:rsid w:val="00F119EE"/>
    <w:rsid w:val="00F12132"/>
    <w:rsid w:val="00F13013"/>
    <w:rsid w:val="00F146F9"/>
    <w:rsid w:val="00F14C0E"/>
    <w:rsid w:val="00F16212"/>
    <w:rsid w:val="00F165BE"/>
    <w:rsid w:val="00F235E4"/>
    <w:rsid w:val="00F23AD1"/>
    <w:rsid w:val="00F30733"/>
    <w:rsid w:val="00F3279C"/>
    <w:rsid w:val="00F3340F"/>
    <w:rsid w:val="00F36CCB"/>
    <w:rsid w:val="00F40909"/>
    <w:rsid w:val="00F413C9"/>
    <w:rsid w:val="00F4214C"/>
    <w:rsid w:val="00F46032"/>
    <w:rsid w:val="00F46694"/>
    <w:rsid w:val="00F4712E"/>
    <w:rsid w:val="00F505CC"/>
    <w:rsid w:val="00F52943"/>
    <w:rsid w:val="00F55064"/>
    <w:rsid w:val="00F55C2F"/>
    <w:rsid w:val="00F57689"/>
    <w:rsid w:val="00F61726"/>
    <w:rsid w:val="00F6300C"/>
    <w:rsid w:val="00F6407E"/>
    <w:rsid w:val="00F6528D"/>
    <w:rsid w:val="00F659C7"/>
    <w:rsid w:val="00F6688E"/>
    <w:rsid w:val="00F671EA"/>
    <w:rsid w:val="00F73585"/>
    <w:rsid w:val="00F82D0D"/>
    <w:rsid w:val="00F84228"/>
    <w:rsid w:val="00F9031F"/>
    <w:rsid w:val="00F94974"/>
    <w:rsid w:val="00F94A64"/>
    <w:rsid w:val="00F95CDD"/>
    <w:rsid w:val="00F96586"/>
    <w:rsid w:val="00F97146"/>
    <w:rsid w:val="00FA34C8"/>
    <w:rsid w:val="00FA3C7A"/>
    <w:rsid w:val="00FA41F2"/>
    <w:rsid w:val="00FA6EA0"/>
    <w:rsid w:val="00FB2939"/>
    <w:rsid w:val="00FB306E"/>
    <w:rsid w:val="00FB4BB9"/>
    <w:rsid w:val="00FC03CA"/>
    <w:rsid w:val="00FC3AEB"/>
    <w:rsid w:val="00FC60F1"/>
    <w:rsid w:val="00FD1064"/>
    <w:rsid w:val="00FD1A2B"/>
    <w:rsid w:val="00FD1F5F"/>
    <w:rsid w:val="00FD24F2"/>
    <w:rsid w:val="00FD7334"/>
    <w:rsid w:val="00FD7894"/>
    <w:rsid w:val="00FE1D41"/>
    <w:rsid w:val="00FE3046"/>
    <w:rsid w:val="00FE501E"/>
    <w:rsid w:val="00FE5DD6"/>
    <w:rsid w:val="00FE64F9"/>
    <w:rsid w:val="00FF15A7"/>
    <w:rsid w:val="00FF7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5D7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6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F5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5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FD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FD5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7D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DB4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7D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DB4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E7D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005AD"/>
    <w:pPr>
      <w:ind w:left="720"/>
      <w:contextualSpacing/>
    </w:pPr>
  </w:style>
  <w:style w:type="paragraph" w:styleId="Revision">
    <w:name w:val="Revision"/>
    <w:hidden/>
    <w:uiPriority w:val="99"/>
    <w:semiHidden/>
    <w:rsid w:val="00A9233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4555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F3795-49AD-482B-8E81-D314A1997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5</TotalTime>
  <Pages>2</Pages>
  <Words>366</Words>
  <Characters>2241</Characters>
  <Application>Microsoft Office Word</Application>
  <DocSecurity>0</DocSecurity>
  <Lines>77</Lines>
  <Paragraphs>2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ögskolan i Gävle</Company>
  <LinksUpToDate>false</LinksUpToDate>
  <CharactersWithSpaces>2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llman</dc:creator>
  <cp:lastModifiedBy>0012585</cp:lastModifiedBy>
  <cp:revision>280</cp:revision>
  <cp:lastPrinted>2018-06-27T12:07:00Z</cp:lastPrinted>
  <dcterms:created xsi:type="dcterms:W3CDTF">2018-10-17T09:24:00Z</dcterms:created>
  <dcterms:modified xsi:type="dcterms:W3CDTF">2019-05-30T04:48:00Z</dcterms:modified>
</cp:coreProperties>
</file>